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Supporting Information Tables S1–S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4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Table S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Two-way analysis of variance (ANOVA) of the effects of Zn and N application, as well as their interactions on the yield, yield components, and N and Zn concentrations, in shoots and grain of winter wheat (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en-US"/>
        </w:rPr>
        <w:t>Triticum aestivum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cv Yunong 202), grown at 0.05, 0.2, and 0.4 g N kg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-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oil in a pot with 0, and 10 mg Zn kg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-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oil supplied at different growth stages. </w:t>
      </w:r>
    </w:p>
    <w:tbl>
      <w:tblPr>
        <w:tblW w:w="110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1"/>
        <w:gridCol w:w="222"/>
        <w:gridCol w:w="506"/>
        <w:gridCol w:w="222"/>
        <w:gridCol w:w="1284"/>
        <w:gridCol w:w="222"/>
        <w:gridCol w:w="964"/>
        <w:gridCol w:w="222"/>
        <w:gridCol w:w="1284"/>
        <w:gridCol w:w="222"/>
        <w:gridCol w:w="964"/>
        <w:gridCol w:w="222"/>
        <w:gridCol w:w="1284"/>
        <w:gridCol w:w="222"/>
        <w:gridCol w:w="964"/>
      </w:tblGrid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黑体;SimHei" w:cs="Times New Roman"/>
                <w:color w:val="000000"/>
                <w:sz w:val="20"/>
                <w:szCs w:val="20"/>
              </w:rPr>
            </w:pPr>
            <w:bookmarkStart w:id="0" w:name="OLE_LINK11"/>
            <w:bookmarkStart w:id="1" w:name="OLE_LINK7"/>
            <w:r>
              <w:rPr>
                <w:rFonts w:eastAsia="黑体;SimHei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黑体;SimHei" w:cs="Times New Roman" w:ascii="Times New Roman" w:hAnsi="Times New Roman"/>
                <w:color w:val="000000"/>
                <w:sz w:val="20"/>
                <w:szCs w:val="20"/>
              </w:rPr>
              <w:t>pike number</w:t>
            </w:r>
            <w:bookmarkEnd w:id="0"/>
            <w:bookmarkEnd w:id="1"/>
            <w:r>
              <w:rPr>
                <w:rFonts w:eastAsia="黑体;SimHei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color w:val="000000"/>
                <w:sz w:val="20"/>
                <w:szCs w:val="20"/>
              </w:rPr>
              <w:t>per pot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Grain number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er spik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Thousand kernel weight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2" w:name="_Hlk445280649"/>
            <w:bookmarkStart w:id="3" w:name="OLE_LINK6"/>
            <w:bookmarkStart w:id="4" w:name="OLE_LINK5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4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2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3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4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.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7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黑体;SimHei" w:cs="Times New Roman" w:ascii="Times New Roman" w:hAnsi="Times New Roman"/>
                <w:color w:val="000000"/>
                <w:sz w:val="20"/>
                <w:szCs w:val="20"/>
              </w:rPr>
              <w:t>rain yield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oot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tiller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oot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joint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4.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1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9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0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08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0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oot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grain fill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oot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mature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oot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tiller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4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.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1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7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1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2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9.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oot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joint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oot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grain fill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oot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mature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8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2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.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.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7.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rai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rain Z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C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1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7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.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8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pacing w:lineRule="auto" w:line="240" w:before="240" w:after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Table S2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Three-way analysis of variance (ANOVA) of the effects of plants, Zn and N application, as well as their interactions on the available Zn concentration and pH in soil of winter wheat (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en-US"/>
        </w:rPr>
        <w:t>Triticum aestivum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cv Yunong 202), with three N application rates (0.05, 0.2 and 0.4 g N kg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-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oil) and two Zn application rates (0 and 10 mg Zn kg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-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oil), without and with plants at different growth stages. </w:t>
      </w:r>
    </w:p>
    <w:tbl>
      <w:tblPr>
        <w:tblW w:w="110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1"/>
        <w:gridCol w:w="222"/>
        <w:gridCol w:w="506"/>
        <w:gridCol w:w="222"/>
        <w:gridCol w:w="1284"/>
        <w:gridCol w:w="222"/>
        <w:gridCol w:w="964"/>
        <w:gridCol w:w="222"/>
        <w:gridCol w:w="1284"/>
        <w:gridCol w:w="222"/>
        <w:gridCol w:w="964"/>
        <w:gridCol w:w="222"/>
        <w:gridCol w:w="1284"/>
        <w:gridCol w:w="222"/>
        <w:gridCol w:w="964"/>
      </w:tblGrid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vail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tiller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vail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jointing stage 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vail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grain filling stage 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6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7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7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7.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9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1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1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5.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0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7.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.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20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vail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mature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 at tiller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 at joint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6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6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6.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8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8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.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.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.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10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 at grain fill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 at mature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4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8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9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4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3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4.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5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3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3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88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Table S3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Three-way analysis of variance (ANOVA) of the effects of plants, Zn and N application, as well as their interactions on the chemical fractions of Zn concentration in soil of winter wheat (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en-US"/>
        </w:rPr>
        <w:t>Triticum aestivum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cv Yunong 202), with three N application rates (0.05, 0.2 and 0.4 g N kg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-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oil) and two Zn application rates (0 and 10 mg Zn kg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-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oil), without and with plants at different growth stages.</w:t>
      </w:r>
    </w:p>
    <w:tbl>
      <w:tblPr>
        <w:tblW w:w="110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1"/>
        <w:gridCol w:w="222"/>
        <w:gridCol w:w="506"/>
        <w:gridCol w:w="222"/>
        <w:gridCol w:w="1284"/>
        <w:gridCol w:w="222"/>
        <w:gridCol w:w="964"/>
        <w:gridCol w:w="222"/>
        <w:gridCol w:w="1284"/>
        <w:gridCol w:w="222"/>
        <w:gridCol w:w="964"/>
        <w:gridCol w:w="222"/>
        <w:gridCol w:w="1284"/>
        <w:gridCol w:w="222"/>
        <w:gridCol w:w="964"/>
      </w:tblGrid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xchange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tiller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hange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jointing stage 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hange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grain filling stage 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5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7.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3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.9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5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3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3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9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.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0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9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hange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mature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oose organic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tiller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se organ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joint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8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1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5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.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4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3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6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.7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3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.9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oose organic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grain fill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oose organic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mature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a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tiller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6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.0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6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3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3.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.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.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3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9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8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1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1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4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5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a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joint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a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grain fill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a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mature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8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1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8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7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0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6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7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5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6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8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7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1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0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4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-Mn 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tiller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-Mn 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joint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-Mn 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grain fill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5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9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9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.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3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8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2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0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0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5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1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.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.0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-Mn 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mature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ht organ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tiller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ht organ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joint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5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8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3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4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7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6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6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4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2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9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5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6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0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ht organ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grain fill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ht organ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mature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tiller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3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4.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0.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9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6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8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1.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7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8.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.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9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joint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grain fill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ncentrat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at mature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4.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2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1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5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1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4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3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7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1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3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9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6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1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Table S4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Three-way analysis of variance (ANOVA) of the effects of plants, Zn and N application, as well as their interactions on the proportion of chemical fractions of Zn in soil of winter wheat (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en-US"/>
        </w:rPr>
        <w:t>Triticum aestivum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cv Yunong 202), with three N application rates (0.05, 0.2 and 0.4 g N kg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-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oil) and two Zn application rates (0 and 10 mg Zn kg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-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oil), without and with plants at different growth stages.</w:t>
      </w:r>
    </w:p>
    <w:tbl>
      <w:tblPr>
        <w:tblW w:w="110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1"/>
        <w:gridCol w:w="222"/>
        <w:gridCol w:w="506"/>
        <w:gridCol w:w="222"/>
        <w:gridCol w:w="1284"/>
        <w:gridCol w:w="222"/>
        <w:gridCol w:w="964"/>
        <w:gridCol w:w="222"/>
        <w:gridCol w:w="1284"/>
        <w:gridCol w:w="222"/>
        <w:gridCol w:w="964"/>
        <w:gridCol w:w="222"/>
        <w:gridCol w:w="1284"/>
        <w:gridCol w:w="222"/>
        <w:gridCol w:w="964"/>
      </w:tblGrid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xchange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roportion at tiller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hange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proportion at jointing stage 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hange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Z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proportion at grain filling stage 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3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4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39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hangeab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mature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oose organic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tiller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se organic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joint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oose organic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grain fill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oose organic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mature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ate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tiller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ate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joint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ate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grain fill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ate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mature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-Mn oxides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c proportion at tiller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-Mn oxides-boun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Zn proportion at joint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-Mn oxides-boun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Zn proportion at grain fill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-Mn oxides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mature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ht organic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tiller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ht organic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joint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ht organic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grain fill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ht organic-bou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mature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tillering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Source of Variation       (Treatment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joint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grain filling stag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proportion at mature stage</w:t>
            </w:r>
          </w:p>
        </w:tc>
      </w:tr>
      <w:tr>
        <w:trPr>
          <w:trHeight w:val="255" w:hRule="atLeast"/>
        </w:trPr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n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 applicatio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</w:tr>
      <w:tr>
        <w:trPr>
          <w:trHeight w:val="255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00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la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  <w:t>×N×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Z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tr-TR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.0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2Char">
    <w:name w:val="正文文本缩进 2 Char"/>
    <w:basedOn w:val="Style13"/>
    <w:qFormat/>
    <w:rPr>
      <w:rFonts w:ascii="Book Antiqua" w:hAnsi="Book Antiqua" w:eastAsia="Times New Roman" w:cs="Book Antiqua"/>
      <w:szCs w:val="24"/>
      <w:lang w:val="en-US"/>
    </w:rPr>
  </w:style>
  <w:style w:type="character" w:styleId="2Char1">
    <w:name w:val="标题 2 Char"/>
    <w:basedOn w:val="Style13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trongEmphasis">
    <w:name w:val="Strong"/>
    <w:basedOn w:val="Style13"/>
    <w:qFormat/>
    <w:rPr>
      <w:b/>
      <w:bCs/>
    </w:rPr>
  </w:style>
  <w:style w:type="character" w:styleId="Emphasis">
    <w:name w:val="Emphasis"/>
    <w:basedOn w:val="Style13"/>
    <w:qFormat/>
    <w:rPr>
      <w:i/>
      <w:iCs/>
    </w:rPr>
  </w:style>
  <w:style w:type="character" w:styleId="Char">
    <w:name w:val="批注框文本 Char"/>
    <w:basedOn w:val="Style13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Style13"/>
    <w:rPr/>
  </w:style>
  <w:style w:type="character" w:styleId="Inlinesans1">
    <w:name w:val="inlinesans1"/>
    <w:basedOn w:val="Style13"/>
    <w:qFormat/>
    <w:rPr>
      <w:rFonts w:ascii="Verdana" w:hAnsi="Verdana" w:cs="Verdana"/>
      <w:sz w:val="20"/>
      <w:szCs w:val="20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240" w:before="120" w:after="0"/>
      <w:ind w:left="539" w:hanging="539"/>
      <w:jc w:val="both"/>
    </w:pPr>
    <w:rPr>
      <w:rFonts w:ascii="Book Antiqua" w:hAnsi="Book Antiqua" w:eastAsia="Times New Roman" w:cs="Book Antiqua"/>
      <w:sz w:val="20"/>
      <w:szCs w:val="24"/>
      <w:lang w:val="en-US"/>
    </w:rPr>
  </w:style>
  <w:style w:type="paragraph" w:styleId="Style14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2:54:00Z</dcterms:created>
  <dc:creator>berenoglu</dc:creator>
  <dc:description/>
  <cp:keywords/>
  <dc:language>en-US</dc:language>
  <cp:lastModifiedBy>Administrator</cp:lastModifiedBy>
  <cp:lastPrinted>2010-01-13T09:56:00Z</cp:lastPrinted>
  <dcterms:modified xsi:type="dcterms:W3CDTF">2018-08-30T09:06:00Z</dcterms:modified>
  <cp:revision>206</cp:revision>
  <dc:subject/>
  <dc:title>Effect of Nitrogen Nutrition on Zinc Uptake and Transport Metabolisms (Xylem/Phloem) in Durum Wheat</dc:title>
</cp:coreProperties>
</file>